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7" w:type="dxa"/>
        <w:tblLook w:val="04A0" w:firstRow="1" w:lastRow="0" w:firstColumn="1" w:lastColumn="0" w:noHBand="0" w:noVBand="1"/>
      </w:tblPr>
      <w:tblGrid>
        <w:gridCol w:w="3258"/>
        <w:gridCol w:w="1930"/>
        <w:gridCol w:w="2213"/>
        <w:gridCol w:w="2146"/>
      </w:tblGrid>
      <w:tr w:rsidR="00600C4E" w:rsidRPr="00885E37" w14:paraId="2F29006F" w14:textId="77777777" w:rsidTr="001B0359">
        <w:trPr>
          <w:trHeight w:val="565"/>
        </w:trPr>
        <w:tc>
          <w:tcPr>
            <w:tcW w:w="954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6963DD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Table </w:t>
            </w:r>
            <w:r w:rsidRPr="00885E3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4. </w:t>
            </w:r>
            <w:r w:rsidRPr="00885E37">
              <w:rPr>
                <w:rFonts w:ascii="Arial" w:eastAsia="Times New Roman" w:hAnsi="Arial" w:cs="Arial"/>
                <w:color w:val="000000"/>
              </w:rPr>
              <w:t xml:space="preserve">Adjusted Odds Ratios for Factors Associated with Overall Cancer Prevention Behavior </w:t>
            </w:r>
            <w:r>
              <w:rPr>
                <w:rFonts w:ascii="Arial" w:eastAsia="Times New Roman" w:hAnsi="Arial" w:cs="Arial"/>
                <w:color w:val="000000"/>
              </w:rPr>
              <w:t>Changes</w:t>
            </w:r>
            <w:r w:rsidRPr="00885E37">
              <w:rPr>
                <w:rFonts w:ascii="Arial" w:eastAsia="Times New Roman" w:hAnsi="Arial" w:cs="Arial"/>
                <w:color w:val="000000"/>
              </w:rPr>
              <w:t xml:space="preserve"> Post the COVID-19 Pandemic</w:t>
            </w:r>
            <w:r>
              <w:rPr>
                <w:rFonts w:ascii="Arial" w:eastAsia="Times New Roman" w:hAnsi="Arial" w:cs="Arial"/>
                <w:color w:val="000000"/>
              </w:rPr>
              <w:t xml:space="preserve"> (n=</w:t>
            </w:r>
            <w:r>
              <w:rPr>
                <w:rFonts w:ascii="Arial" w:hAnsi="Arial" w:cs="Arial"/>
              </w:rPr>
              <w:t>6,136)</w:t>
            </w:r>
          </w:p>
        </w:tc>
      </w:tr>
      <w:tr w:rsidR="00600C4E" w:rsidRPr="00885E37" w14:paraId="4E074610" w14:textId="77777777" w:rsidTr="001B0359">
        <w:trPr>
          <w:trHeight w:val="244"/>
        </w:trPr>
        <w:tc>
          <w:tcPr>
            <w:tcW w:w="32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02726C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</w:rPr>
              <w:t>Factor</w:t>
            </w:r>
          </w:p>
        </w:tc>
        <w:tc>
          <w:tcPr>
            <w:tcW w:w="628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EC79BF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ancer Prevention Behavior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hanges</w:t>
            </w:r>
            <w:r w:rsidRPr="00885E37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</w:tr>
      <w:tr w:rsidR="00600C4E" w:rsidRPr="00885E37" w14:paraId="1E7F82DA" w14:textId="77777777" w:rsidTr="001B0359">
        <w:trPr>
          <w:trHeight w:val="276"/>
        </w:trPr>
        <w:tc>
          <w:tcPr>
            <w:tcW w:w="32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7BE11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3505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</w:rPr>
              <w:t>Poor vs. Excellen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C60D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</w:rPr>
              <w:t>Average vs. Excellen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445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</w:rPr>
              <w:t>Good vs. Excellent</w:t>
            </w:r>
          </w:p>
        </w:tc>
      </w:tr>
      <w:tr w:rsidR="00600C4E" w:rsidRPr="00885E37" w14:paraId="403E3356" w14:textId="77777777" w:rsidTr="001B0359">
        <w:trPr>
          <w:trHeight w:val="263"/>
        </w:trPr>
        <w:tc>
          <w:tcPr>
            <w:tcW w:w="32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B9920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BE0F61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60E344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FB782C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</w:tr>
      <w:tr w:rsidR="00600C4E" w:rsidRPr="00885E37" w14:paraId="5A59A2E1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2DC1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, </w:t>
            </w:r>
            <w:r w:rsidRPr="00885E37">
              <w:rPr>
                <w:rFonts w:ascii="Arial" w:eastAsia="Times New Roman" w:hAnsi="Arial" w:cs="Arial"/>
                <w:sz w:val="20"/>
                <w:szCs w:val="20"/>
              </w:rPr>
              <w:t xml:space="preserve">years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11D7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3EF2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9B96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0C4E" w:rsidRPr="00885E37" w14:paraId="3CAB0542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8654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3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1044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F30C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DE1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600C4E" w:rsidRPr="00885E37" w14:paraId="53B7C188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8AA0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C0D6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68 - 1.2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D218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59 - 1.1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C268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66 - 1.37)</w:t>
            </w:r>
          </w:p>
        </w:tc>
      </w:tr>
      <w:tr w:rsidR="00600C4E" w:rsidRPr="00885E37" w14:paraId="498C2E42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6F9F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1235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1 (0.46 - 0.82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673A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 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 - 1.0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EC19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74 - 1.47)</w:t>
            </w:r>
          </w:p>
        </w:tc>
      </w:tr>
      <w:tr w:rsidR="00600C4E" w:rsidRPr="00885E37" w14:paraId="38ED07C4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7624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0696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0.25 - 0.50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9B95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7CF7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1.46)</w:t>
            </w:r>
          </w:p>
        </w:tc>
      </w:tr>
      <w:tr w:rsidR="00600C4E" w:rsidRPr="00885E37" w14:paraId="423D3F22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C3BD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2C30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F118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26C0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0C4E" w:rsidRPr="00885E37" w14:paraId="48AD43CE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BB6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9F38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19D6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EF34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600C4E" w:rsidRPr="00885E37" w14:paraId="692AE2D5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0C3B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F777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4 (0.55 - 0.7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8DBC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1.0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48BA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5 - 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00C4E" w:rsidRPr="00885E37" w14:paraId="758F964D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E85C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 Ethnicit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E93C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9E81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081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0C4E" w:rsidRPr="00885E37" w14:paraId="0CFAC41E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087A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F794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B8A5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72F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600C4E" w:rsidRPr="00885E37" w14:paraId="4CE62259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75AA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A82B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6 - 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2FF1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0.96 - 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24D6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0.91 - 1.89)</w:t>
            </w:r>
          </w:p>
        </w:tc>
      </w:tr>
      <w:tr w:rsidR="00600C4E" w:rsidRPr="00885E37" w14:paraId="423DF9C6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8CDF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06FF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8 (0.35 - 0.98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697D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0.76 - 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95D6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49 - 1.48)</w:t>
            </w:r>
          </w:p>
        </w:tc>
      </w:tr>
      <w:tr w:rsidR="00600C4E" w:rsidRPr="00885E37" w14:paraId="280D6D6E" w14:textId="77777777" w:rsidTr="001B0359">
        <w:trPr>
          <w:trHeight w:val="283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0243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9C4E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9 (0.35 - 0.6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3F9E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50 - 1.0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5DBB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39 - 0.84)</w:t>
            </w:r>
          </w:p>
        </w:tc>
      </w:tr>
      <w:tr w:rsidR="00600C4E" w:rsidRPr="00885E37" w14:paraId="346B258B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EC08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B06D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5306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F45A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0C4E" w:rsidRPr="00885E37" w14:paraId="626B5D80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2149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, Never Marri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B48D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68E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D8D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600C4E" w:rsidRPr="00885E37" w14:paraId="21A97608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EB30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/Living as Marri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7BA9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81 - 1.36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976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68 - 1.17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6040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0.91 - 1.65)</w:t>
            </w:r>
          </w:p>
        </w:tc>
      </w:tr>
      <w:tr w:rsidR="00600C4E" w:rsidRPr="00885E37" w14:paraId="1CC697F5" w14:textId="77777777" w:rsidTr="001B0359">
        <w:trPr>
          <w:trHeight w:val="25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D144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owed, Separated or Divorc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1F08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0.95 - 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3D2B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78 - 1.4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421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0.90 - 1.79)</w:t>
            </w:r>
          </w:p>
        </w:tc>
      </w:tr>
      <w:tr w:rsidR="00600C4E" w:rsidRPr="00885E37" w14:paraId="0DB82439" w14:textId="77777777" w:rsidTr="001B0359">
        <w:trPr>
          <w:trHeight w:val="25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500C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9F1F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C07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DB98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0C4E" w:rsidRPr="00885E37" w14:paraId="0C869591" w14:textId="77777777" w:rsidTr="001B0359">
        <w:trPr>
          <w:trHeight w:val="25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558D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blic &amp; Private Insurance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00EE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63EE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8783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600C4E" w:rsidRPr="00885E37" w14:paraId="2E19BBAF" w14:textId="77777777" w:rsidTr="001B0359">
        <w:trPr>
          <w:trHeight w:val="25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A183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DD27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40 - 1.03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14B5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44 - 1.1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4131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33 - 1.00)</w:t>
            </w:r>
          </w:p>
        </w:tc>
      </w:tr>
      <w:tr w:rsidR="00600C4E" w:rsidRPr="00885E37" w14:paraId="096B7361" w14:textId="77777777" w:rsidTr="001B0359">
        <w:trPr>
          <w:trHeight w:val="25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FBF9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blic Insurance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94C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90 - 1.5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2181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69 - 1.2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264F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68 - 1.21)</w:t>
            </w:r>
          </w:p>
        </w:tc>
      </w:tr>
      <w:tr w:rsidR="00600C4E" w:rsidRPr="00885E37" w14:paraId="6F1481B3" w14:textId="77777777" w:rsidTr="001B0359">
        <w:trPr>
          <w:trHeight w:val="25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F912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Insurance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2785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68 - 1.18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615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71 - 1.2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C962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72 - 1.29)</w:t>
            </w:r>
          </w:p>
        </w:tc>
      </w:tr>
      <w:tr w:rsidR="00600C4E" w:rsidRPr="00885E37" w14:paraId="3B9F0D9B" w14:textId="77777777" w:rsidTr="001B0359">
        <w:trPr>
          <w:trHeight w:val="25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ACB6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24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ate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7F2E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0957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16C3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00C4E" w:rsidRPr="00885E37" w14:paraId="4BC176ED" w14:textId="77777777" w:rsidTr="001B0359">
        <w:trPr>
          <w:trHeight w:val="25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DA2F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25F9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A6B0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709F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600C4E" w:rsidRPr="00885E37" w14:paraId="566DE252" w14:textId="77777777" w:rsidTr="001B0359">
        <w:trPr>
          <w:trHeight w:val="25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42FB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26BB5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64 – 1.38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AE0A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59 – 1.3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5A58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64 – 1.39)</w:t>
            </w:r>
          </w:p>
        </w:tc>
      </w:tr>
      <w:tr w:rsidR="00600C4E" w:rsidRPr="00885E37" w14:paraId="108404ED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4379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gion of Residence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5113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10C1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A78F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0C4E" w:rsidRPr="00885E37" w14:paraId="546828BD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A1D5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ro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48E4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0481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B31D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600C4E" w:rsidRPr="00885E37" w14:paraId="228D8DA7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C642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A586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87 -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CD76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0229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98 - 1.37)</w:t>
            </w:r>
          </w:p>
        </w:tc>
      </w:tr>
      <w:tr w:rsidR="00600C4E" w:rsidRPr="00885E37" w14:paraId="1C51C3DA" w14:textId="77777777" w:rsidTr="001B0359">
        <w:trPr>
          <w:trHeight w:val="283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0055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cioeconomic Status</w:t>
            </w: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8D5A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92AE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0703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0C4E" w:rsidRPr="00885E37" w14:paraId="1669996B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9CC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20B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6CE9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E31E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600C4E" w:rsidRPr="00885E37" w14:paraId="720062C0" w14:textId="77777777" w:rsidTr="001B0359">
        <w:trPr>
          <w:trHeight w:val="24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6C17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8D58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0 (1.19 - 1.66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5709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4 (1.04 - 1.4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EE07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96 - 1.37)</w:t>
            </w:r>
          </w:p>
        </w:tc>
      </w:tr>
      <w:tr w:rsidR="00600C4E" w:rsidRPr="00885E37" w14:paraId="6565FAFB" w14:textId="77777777" w:rsidTr="001B0359">
        <w:trPr>
          <w:trHeight w:val="25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249" w14:textId="77777777" w:rsidR="00600C4E" w:rsidRPr="00885E37" w:rsidRDefault="00600C4E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989B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5 (1.27 - 1.8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A9F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0 (1.22 - 1.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Pr="00885E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14F5" w14:textId="77777777" w:rsidR="00600C4E" w:rsidRPr="00885E37" w:rsidRDefault="00600C4E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0.92 - 1.42)</w:t>
            </w:r>
          </w:p>
        </w:tc>
      </w:tr>
      <w:tr w:rsidR="00600C4E" w:rsidRPr="00885E37" w14:paraId="6814ACD0" w14:textId="77777777" w:rsidTr="001B0359">
        <w:trPr>
          <w:trHeight w:val="428"/>
        </w:trPr>
        <w:tc>
          <w:tcPr>
            <w:tcW w:w="954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A5251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nomial logistic regression models adjusting for age, sex, ra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885E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, marital status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ate,</w:t>
            </w:r>
            <w:r w:rsidRPr="00885E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ion of residence, health insurance, and socioeconomic status</w:t>
            </w:r>
          </w:p>
        </w:tc>
      </w:tr>
      <w:tr w:rsidR="00600C4E" w:rsidRPr="00885E37" w14:paraId="55E631DC" w14:textId="77777777" w:rsidTr="001B0359">
        <w:trPr>
          <w:trHeight w:val="428"/>
        </w:trPr>
        <w:tc>
          <w:tcPr>
            <w:tcW w:w="9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69B06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Inclu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885E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st-COVID-19 measures of physical activity, fruit and vegetable intake, alcohol consumption, and tobacco use compared to levels before the COVID-19 Pandemic. </w:t>
            </w:r>
          </w:p>
        </w:tc>
      </w:tr>
      <w:tr w:rsidR="00600C4E" w:rsidRPr="00885E37" w14:paraId="3C2E5FF5" w14:textId="77777777" w:rsidTr="001B0359">
        <w:trPr>
          <w:trHeight w:val="231"/>
        </w:trPr>
        <w:tc>
          <w:tcPr>
            <w:tcW w:w="9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A859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† Including participants who self-identified with more than one racial group </w:t>
            </w:r>
          </w:p>
        </w:tc>
      </w:tr>
      <w:tr w:rsidR="00600C4E" w:rsidRPr="00885E37" w14:paraId="367E871B" w14:textId="77777777" w:rsidTr="001B0359">
        <w:trPr>
          <w:trHeight w:val="231"/>
        </w:trPr>
        <w:tc>
          <w:tcPr>
            <w:tcW w:w="9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1D22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‡ Included measures for education, household income, and occupational status  </w:t>
            </w:r>
          </w:p>
        </w:tc>
      </w:tr>
      <w:tr w:rsidR="00600C4E" w:rsidRPr="00885E37" w14:paraId="5C6137F6" w14:textId="77777777" w:rsidTr="001B0359">
        <w:trPr>
          <w:trHeight w:val="231"/>
        </w:trPr>
        <w:tc>
          <w:tcPr>
            <w:tcW w:w="9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E3E9" w14:textId="77777777" w:rsidR="00600C4E" w:rsidRPr="00885E37" w:rsidRDefault="00600C4E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5E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= Odds Ratio; CI=Confidence Interval </w:t>
            </w:r>
          </w:p>
        </w:tc>
      </w:tr>
    </w:tbl>
    <w:p w14:paraId="18ACBBCD" w14:textId="77777777" w:rsidR="00600C4E" w:rsidRDefault="00600C4E" w:rsidP="00600C4E"/>
    <w:p w14:paraId="1F25D371" w14:textId="77777777" w:rsidR="00776950" w:rsidRDefault="00776950"/>
    <w:sectPr w:rsidR="00776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MjM0NjewNDM2MLFU0lEKTi0uzszPAykwrAUAcCMxGSwAAAA="/>
  </w:docVars>
  <w:rsids>
    <w:rsidRoot w:val="00600C4E"/>
    <w:rsid w:val="00600C4E"/>
    <w:rsid w:val="00776950"/>
    <w:rsid w:val="00A3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BCACA"/>
  <w15:chartTrackingRefBased/>
  <w15:docId w15:val="{A1F5CFD9-CBA0-467B-94C8-2EA7D4C46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C4E"/>
    <w:rPr>
      <w:rFonts w:asciiTheme="minorHAnsi" w:hAnsiTheme="minorHAns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1</Words>
  <Characters>1977</Characters>
  <Application>Microsoft Office Word</Application>
  <DocSecurity>0</DocSecurity>
  <Lines>56</Lines>
  <Paragraphs>27</Paragraphs>
  <ScaleCrop>false</ScaleCrop>
  <Company>The Ohio State University College of Medicine</Company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id, Mohamed</dc:creator>
  <cp:keywords/>
  <dc:description/>
  <cp:lastModifiedBy>Elsaid, Mohamed</cp:lastModifiedBy>
  <cp:revision>1</cp:revision>
  <dcterms:created xsi:type="dcterms:W3CDTF">2023-06-22T16:48:00Z</dcterms:created>
  <dcterms:modified xsi:type="dcterms:W3CDTF">2023-06-2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f1d173-7584-4ccc-b797-3653dbf92ebf</vt:lpwstr>
  </property>
</Properties>
</file>